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985"/>
        <w:gridCol w:w="709"/>
        <w:gridCol w:w="1275"/>
        <w:gridCol w:w="1560"/>
      </w:tblGrid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patocellular carcinoma (HCC group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360961503"/>
            <w:bookmarkEnd w:id="0"/>
            <w:r>
              <w:rPr/>
              <w:t>NO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umber of pat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tic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tential cau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_Hlk360959435"/>
            <w:bookmarkStart w:id="2" w:name="_Hlk360959424"/>
            <w:bookmarkEnd w:id="1"/>
            <w:bookmarkEnd w:id="2"/>
            <w:r>
              <w:rPr/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" w:name="OLE_LINK1"/>
            <w:r>
              <w:rPr/>
              <w:t>H</w:t>
            </w:r>
            <w:r>
              <w:rPr/>
              <w:t>epatitis B</w:t>
            </w:r>
            <w:bookmarkEnd w:id="3"/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2"/>
            <w:r>
              <w:rPr/>
              <w:t>surgery</w:t>
            </w:r>
            <w:bookmarkEnd w:id="4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" w:name="OLE_LINK3"/>
            <w:r>
              <w:rPr/>
              <w:t>H</w:t>
            </w:r>
            <w:r>
              <w:rPr/>
              <w:t>epatitis B</w:t>
            </w:r>
            <w:bookmarkEnd w:id="5"/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" w:name="_Hlk360959447"/>
            <w:bookmarkEnd w:id="6"/>
            <w:r>
              <w:rPr/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" w:name="OLE_LINK4"/>
            <w:r>
              <w:rPr/>
              <w:t>H</w:t>
            </w:r>
            <w:r>
              <w:rPr/>
              <w:t>epatitis B</w:t>
            </w:r>
            <w:bookmarkEnd w:id="7"/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8" w:name="OLE_LINK8"/>
            <w:bookmarkStart w:id="9" w:name="OLE_LINK7"/>
            <w:r>
              <w:rPr/>
              <w:t>surgery</w:t>
            </w:r>
            <w:bookmarkEnd w:id="8"/>
            <w:bookmarkEnd w:id="9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" w:name="OLE_LINK6"/>
            <w:bookmarkStart w:id="11" w:name="OLE_LINK5"/>
            <w:r>
              <w:rPr/>
              <w:t>male</w:t>
            </w:r>
            <w:bookmarkEnd w:id="10"/>
            <w:bookmarkEnd w:id="11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titis </w:t>
            </w:r>
            <w:r>
              <w:rPr/>
              <w:t>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" w:name="_Hlk360962537"/>
            <w:bookmarkEnd w:id="12"/>
            <w:r>
              <w:rPr/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titis </w:t>
            </w:r>
            <w:r>
              <w:rPr/>
              <w:t>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iopsy+</w:t>
            </w: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271"/>
        <w:gridCol w:w="2214"/>
        <w:gridCol w:w="1343"/>
        <w:gridCol w:w="925"/>
        <w:gridCol w:w="1610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3" w:name="OLE_LINK24"/>
            <w:bookmarkEnd w:id="13"/>
            <w:r>
              <w:rPr/>
              <w:t>Liver cirrhosis (LC group)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" w:name="_Hlk361063246"/>
            <w:bookmarkEnd w:id="14"/>
            <w:r>
              <w:rPr/>
              <w:t>NO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atien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tic method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ential caus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" w:name="_Hlk360971628"/>
            <w:bookmarkEnd w:id="15"/>
            <w:r>
              <w:rPr/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" w:name="OLE_LINK23"/>
            <w:bookmarkStart w:id="17" w:name="OLE_LINK22"/>
            <w:bookmarkStart w:id="18" w:name="OLE_LINK21"/>
            <w:r>
              <w:rPr/>
              <w:t>C</w:t>
            </w:r>
            <w:r>
              <w:rPr/>
              <w:t>linical diagnosis</w:t>
            </w:r>
            <w:bookmarkEnd w:id="16"/>
            <w:bookmarkEnd w:id="17"/>
            <w:bookmarkEnd w:id="18"/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C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inical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271"/>
        <w:gridCol w:w="2404"/>
        <w:gridCol w:w="1153"/>
        <w:gridCol w:w="925"/>
        <w:gridCol w:w="1610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9" w:name="OLE_LINK26"/>
            <w:bookmarkStart w:id="20" w:name="OLE_LINK25"/>
            <w:bookmarkEnd w:id="19"/>
            <w:bookmarkEnd w:id="20"/>
            <w:r>
              <w:rPr/>
              <w:t>C</w:t>
            </w:r>
            <w:r>
              <w:rPr/>
              <w:t>hronic hepatitis (CH group)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atient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tic method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patitis typ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inical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C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inical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titis </w:t>
            </w:r>
            <w:r>
              <w:rPr/>
              <w:t>C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linical</w:t>
            </w:r>
            <w:r>
              <w:rPr>
                <w:kern w:val="0"/>
              </w:rPr>
              <w:t xml:space="preserve"> 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titis </w:t>
            </w:r>
            <w:r>
              <w:rPr/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646"/>
        <w:gridCol w:w="1153"/>
        <w:gridCol w:w="114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</w:t>
            </w:r>
            <w:r>
              <w:rPr/>
              <w:t>health control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4:06:00Z</dcterms:created>
  <dc:creator>asus</dc:creator>
  <dc:description/>
  <cp:keywords/>
  <dc:language>en-US</dc:language>
  <cp:lastModifiedBy>ad</cp:lastModifiedBy>
  <dcterms:modified xsi:type="dcterms:W3CDTF">2013-07-09T15:38:00Z</dcterms:modified>
  <cp:revision>3</cp:revision>
  <dc:subject/>
  <dc:title/>
</cp:coreProperties>
</file>